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EABC4" w14:textId="77777777" w:rsidR="002325F9" w:rsidRDefault="002325F9" w:rsidP="002325F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5.</w:t>
      </w:r>
    </w:p>
    <w:p w14:paraId="5E403C2B" w14:textId="77777777" w:rsidR="002325F9" w:rsidRDefault="002325F9" w:rsidP="002325F9">
      <w:pPr>
        <w:rPr>
          <w:rFonts w:ascii="Times New Roman" w:hAnsi="Times New Roman"/>
          <w:b/>
        </w:rPr>
      </w:pPr>
      <w:r w:rsidRPr="002B4D4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</w:t>
      </w:r>
      <w:r w:rsidRPr="002B4D4B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Intra-grader a</w:t>
      </w:r>
      <w:r w:rsidRPr="002B4D4B">
        <w:rPr>
          <w:rFonts w:ascii="Times New Roman" w:hAnsi="Times New Roman"/>
          <w:b/>
        </w:rPr>
        <w:t xml:space="preserve">greement analysis of double grading </w:t>
      </w:r>
    </w:p>
    <w:p w14:paraId="61511FC7" w14:textId="77777777" w:rsidR="002325F9" w:rsidRPr="005F2D3A" w:rsidRDefault="002325F9" w:rsidP="002325F9">
      <w:pPr>
        <w:rPr>
          <w:rFonts w:ascii="Times New Roman" w:hAnsi="Times New Roman"/>
        </w:rPr>
      </w:pPr>
      <w:r w:rsidRPr="005F2D3A">
        <w:rPr>
          <w:rFonts w:ascii="Times New Roman" w:hAnsi="Times New Roman"/>
        </w:rPr>
        <w:t>(sample size 15% of each 100 image sets)</w:t>
      </w:r>
    </w:p>
    <w:p w14:paraId="003CED30" w14:textId="77777777" w:rsidR="002325F9" w:rsidRPr="002B4D4B" w:rsidRDefault="002325F9" w:rsidP="002325F9">
      <w:pPr>
        <w:rPr>
          <w:rFonts w:ascii="Times New Roman" w:hAnsi="Times New Roman"/>
          <w:b/>
        </w:rPr>
      </w:pPr>
    </w:p>
    <w:tbl>
      <w:tblPr>
        <w:tblW w:w="949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701"/>
      </w:tblGrid>
      <w:tr w:rsidR="002325F9" w:rsidRPr="004F2B47" w14:paraId="6ACB692E" w14:textId="77777777" w:rsidTr="0068170B">
        <w:trPr>
          <w:trHeight w:val="2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40063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FA769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Grader 1 vs Grader 1</w:t>
            </w:r>
          </w:p>
          <w:p w14:paraId="4D766061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</w:t>
            </w:r>
            <w:r w:rsidRPr="009E324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vs 2</w:t>
            </w:r>
            <w:r w:rsidRPr="009E324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C3F08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Grader 1 vs Grader 2</w:t>
            </w:r>
          </w:p>
          <w:p w14:paraId="5AEAEEEB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</w:t>
            </w:r>
            <w:r w:rsidRPr="009E324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ttemp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CA57C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Grader 2 vs Grader 2</w:t>
            </w:r>
          </w:p>
          <w:p w14:paraId="08C5400C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1</w:t>
            </w:r>
            <w:r w:rsidRPr="009E324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vs 2</w:t>
            </w:r>
            <w:r w:rsidRPr="009E324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6B01B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Grader 2 vs Grader 1</w:t>
            </w:r>
          </w:p>
          <w:p w14:paraId="570EB891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2</w:t>
            </w:r>
            <w:r w:rsidRPr="009E324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ttempt)</w:t>
            </w:r>
          </w:p>
        </w:tc>
      </w:tr>
      <w:tr w:rsidR="002325F9" w:rsidRPr="004F2B47" w14:paraId="77E6A771" w14:textId="77777777" w:rsidTr="0068170B">
        <w:trPr>
          <w:trHeight w:val="2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EEB6C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DEA3C51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 xml:space="preserve">Binary gradability of images </w:t>
            </w:r>
          </w:p>
          <w:p w14:paraId="5E18BE19" w14:textId="77777777" w:rsidR="002325F9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(irrespective of the pupil status)</w:t>
            </w:r>
          </w:p>
          <w:p w14:paraId="7641BAA4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(kappa)</w:t>
            </w: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2258E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1879BB8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14:paraId="3A6DA13C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34,0.6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F47E7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0618E0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83</w:t>
            </w:r>
          </w:p>
          <w:p w14:paraId="0DF50672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71, 0.9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4F851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B6F80B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85</w:t>
            </w:r>
          </w:p>
          <w:p w14:paraId="475695D0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72, 0.9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E21E7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2796DA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51</w:t>
            </w:r>
          </w:p>
          <w:p w14:paraId="35D2ED4E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37, 0.64)</w:t>
            </w:r>
          </w:p>
        </w:tc>
      </w:tr>
      <w:tr w:rsidR="002325F9" w:rsidRPr="004F2B47" w14:paraId="5F74896D" w14:textId="77777777" w:rsidTr="0068170B">
        <w:trPr>
          <w:trHeight w:val="2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29FA5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DA3780C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 xml:space="preserve">Retinopathy grading agreement </w:t>
            </w:r>
          </w:p>
          <w:p w14:paraId="33414EE9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(at each level of R1, 2, 3 and 4; Weighted linear kappa) (k)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CFF82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5630747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69</w:t>
            </w:r>
          </w:p>
          <w:p w14:paraId="331AFBBF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60, 0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896C5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EFCC8DF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82</w:t>
            </w:r>
          </w:p>
          <w:p w14:paraId="72B313E3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76, 0.8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ED57D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20F726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66</w:t>
            </w:r>
          </w:p>
          <w:p w14:paraId="02B64560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58, 0.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01BD0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487CD4A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74</w:t>
            </w:r>
          </w:p>
          <w:p w14:paraId="08DB4862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66, 0.83)</w:t>
            </w:r>
          </w:p>
        </w:tc>
      </w:tr>
      <w:tr w:rsidR="002325F9" w:rsidRPr="004F2B47" w14:paraId="6ADB722B" w14:textId="77777777" w:rsidTr="0068170B">
        <w:trPr>
          <w:trHeight w:val="23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912C9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0E269FD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 xml:space="preserve">Agreement of detection of macular signs </w:t>
            </w:r>
          </w:p>
          <w:p w14:paraId="0908AE89" w14:textId="77777777" w:rsidR="002325F9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F2B47">
              <w:rPr>
                <w:rFonts w:ascii="Times New Roman" w:hAnsi="Times New Roman"/>
                <w:b/>
                <w:sz w:val="20"/>
                <w:szCs w:val="20"/>
              </w:rPr>
              <w:t>(k) (95% CI)</w:t>
            </w:r>
          </w:p>
          <w:p w14:paraId="2D1C63E9" w14:textId="77777777" w:rsidR="002325F9" w:rsidRPr="004F2B47" w:rsidRDefault="002325F9" w:rsidP="0068170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1B215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E8995F3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58</w:t>
            </w:r>
          </w:p>
          <w:p w14:paraId="0F4A63F5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45, 0.72)</w:t>
            </w:r>
          </w:p>
          <w:p w14:paraId="33E9738A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23E31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7189519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75</w:t>
            </w:r>
          </w:p>
          <w:p w14:paraId="651CBBDE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65, 0.8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0210C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E08453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71</w:t>
            </w:r>
          </w:p>
          <w:p w14:paraId="6441627B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59, 0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BEC1D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64DEFCC" w14:textId="77777777" w:rsidR="002325F9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0.75</w:t>
            </w:r>
          </w:p>
          <w:p w14:paraId="66F54816" w14:textId="77777777" w:rsidR="002325F9" w:rsidRPr="004F2B47" w:rsidRDefault="002325F9" w:rsidP="006817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2B47">
              <w:rPr>
                <w:rFonts w:ascii="Times New Roman" w:hAnsi="Times New Roman"/>
                <w:sz w:val="20"/>
                <w:szCs w:val="20"/>
              </w:rPr>
              <w:t>(0.65, 0.85)</w:t>
            </w:r>
          </w:p>
        </w:tc>
      </w:tr>
    </w:tbl>
    <w:p w14:paraId="7FB7D753" w14:textId="77777777" w:rsidR="002325F9" w:rsidRPr="002B4D4B" w:rsidRDefault="002325F9" w:rsidP="002325F9">
      <w:pPr>
        <w:rPr>
          <w:rFonts w:ascii="Times New Roman" w:hAnsi="Times New Roman"/>
        </w:rPr>
      </w:pPr>
    </w:p>
    <w:p w14:paraId="4ACC8729" w14:textId="77777777" w:rsidR="002325F9" w:rsidRPr="002B4D4B" w:rsidRDefault="002325F9" w:rsidP="002325F9">
      <w:pPr>
        <w:rPr>
          <w:rFonts w:ascii="Times New Roman" w:hAnsi="Times New Roman"/>
          <w:b/>
        </w:rPr>
      </w:pPr>
    </w:p>
    <w:p w14:paraId="2369FB0D" w14:textId="77777777" w:rsidR="002325F9" w:rsidRPr="002B4D4B" w:rsidRDefault="002325F9" w:rsidP="002325F9">
      <w:pPr>
        <w:rPr>
          <w:rFonts w:ascii="Times New Roman" w:hAnsi="Times New Roman"/>
          <w:b/>
        </w:rPr>
      </w:pPr>
    </w:p>
    <w:p w14:paraId="687B1E9E" w14:textId="77777777" w:rsidR="008F3049" w:rsidRDefault="008F3049">
      <w:bookmarkStart w:id="0" w:name="_GoBack"/>
      <w:bookmarkEnd w:id="0"/>
    </w:p>
    <w:sectPr w:rsidR="008F3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049"/>
    <w:rsid w:val="00045210"/>
    <w:rsid w:val="002325F9"/>
    <w:rsid w:val="008F3049"/>
    <w:rsid w:val="00DF69E8"/>
    <w:rsid w:val="00FD2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956E8"/>
  <w15:chartTrackingRefBased/>
  <w15:docId w15:val="{D26E6378-C7A0-47F2-BCDA-BF75B0D8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325F9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</dc:creator>
  <cp:keywords/>
  <dc:description/>
  <cp:lastModifiedBy>Mapa</cp:lastModifiedBy>
  <cp:revision>3</cp:revision>
  <dcterms:created xsi:type="dcterms:W3CDTF">2019-03-14T19:05:00Z</dcterms:created>
  <dcterms:modified xsi:type="dcterms:W3CDTF">2019-03-14T19:07:00Z</dcterms:modified>
</cp:coreProperties>
</file>